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254DB" w14:textId="77777777" w:rsidR="00361DFC" w:rsidRDefault="00361DFC" w:rsidP="00361DFC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drawing>
          <wp:inline distT="0" distB="0" distL="0" distR="0" wp14:anchorId="1920FE68" wp14:editId="21CC9E65">
            <wp:extent cx="5486400" cy="366077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I Figure 10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E46ED" w14:textId="77777777" w:rsidR="00361DFC" w:rsidRPr="008015DA" w:rsidRDefault="00361DFC" w:rsidP="00361DFC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I Figure 10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Fluorescent images of </w:t>
      </w:r>
      <w:r w:rsidRPr="00E84632">
        <w:rPr>
          <w:rFonts w:ascii="Times New Roman" w:hAnsi="Times New Roman" w:cs="Times New Roman"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13706 incubation in-droplet with 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rile deionized water, and 10 </w:t>
      </w:r>
      <w:r w:rsidRPr="00E8463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µ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1689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F1854A0-CD8E-4132-AE77-E3FD1720D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